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08ED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F63A97D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E91025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69F7C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535F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A77A2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AAC8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CD99C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AEA5F86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13B3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D62A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1D87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E2A3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E0735F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ADE30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6CED3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C5F8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3887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0EF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23E2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C8A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B6A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812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57453" w14:textId="77777777" w:rsidR="0068643A" w:rsidRPr="00FD6E06" w:rsidRDefault="005556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C5C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C78D3" w14:textId="77777777" w:rsidR="0068643A" w:rsidRPr="00FD6E06" w:rsidRDefault="00555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0A002B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772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8F6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1F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4C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18C27" w14:textId="77777777" w:rsidR="0068643A" w:rsidRPr="00FD6E06" w:rsidRDefault="005556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AA59C" w14:textId="77777777" w:rsidR="0068643A" w:rsidRPr="00FD6E06" w:rsidRDefault="00555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0C0086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7D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041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E0D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B3862" w14:textId="77777777" w:rsidR="0068643A" w:rsidRPr="00FD6E06" w:rsidRDefault="005556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EF7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A3859" w14:textId="77777777" w:rsidR="0068643A" w:rsidRPr="00FD6E06" w:rsidRDefault="005556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</w:t>
            </w:r>
          </w:p>
        </w:tc>
      </w:tr>
      <w:tr w:rsidR="0068643A" w:rsidRPr="00FD6E06" w14:paraId="1DA1F49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175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38C8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12E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4C8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CC1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65011" w14:textId="25197DE2" w:rsidR="0068643A" w:rsidRPr="00FD6E06" w:rsidRDefault="00773E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3A56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B7FF5" w14:textId="5DFF0F7B" w:rsidR="0068643A" w:rsidRPr="00FD6E06" w:rsidRDefault="00773E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39764B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BD3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8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F56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18D4D" w14:textId="1D01CD5C" w:rsidR="0068643A" w:rsidRPr="00FD6E06" w:rsidRDefault="00773E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670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69671" w14:textId="7013290F" w:rsidR="0068643A" w:rsidRPr="00FD6E06" w:rsidRDefault="00773E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5</w:t>
            </w:r>
          </w:p>
        </w:tc>
      </w:tr>
      <w:tr w:rsidR="0068643A" w:rsidRPr="00FD6E06" w14:paraId="34503B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CA2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22F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62A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E13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73A49" w14:textId="67D0B105" w:rsidR="0068643A" w:rsidRPr="00FD6E06" w:rsidRDefault="00773E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3BE17" w14:textId="47D8EB89" w:rsidR="0068643A" w:rsidRPr="00FD6E06" w:rsidRDefault="00773E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0FDD77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161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EE69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05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8EF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B0E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4C004" w14:textId="4C240D3E" w:rsidR="0068643A" w:rsidRPr="00FD6E06" w:rsidRDefault="00773E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753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CDD9C" w14:textId="46F7A8F3" w:rsidR="0068643A" w:rsidRPr="00FD6E06" w:rsidRDefault="00773E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0470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14:paraId="3ED5D0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3D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379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65B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04D09" w14:textId="261939FC" w:rsidR="0068643A" w:rsidRPr="00FD6E06" w:rsidRDefault="00047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813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F4A65" w14:textId="5EB9571D" w:rsidR="0068643A" w:rsidRPr="00FD6E06" w:rsidRDefault="000470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5</w:t>
            </w:r>
          </w:p>
        </w:tc>
      </w:tr>
      <w:tr w:rsidR="0068643A" w:rsidRPr="00FD6E06" w14:paraId="60B4D6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60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24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1AE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A4128" w14:textId="074FEDE6" w:rsidR="0068643A" w:rsidRPr="00FD6E06" w:rsidRDefault="00047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277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0EB6F" w14:textId="2066356C" w:rsidR="0068643A" w:rsidRPr="00FD6E06" w:rsidRDefault="000470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5</w:t>
            </w:r>
          </w:p>
        </w:tc>
      </w:tr>
      <w:tr w:rsidR="00BB4AE3" w:rsidRPr="00FD6E06" w14:paraId="2017BF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8DD45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0D5D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BF6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273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2B5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BC54F" w14:textId="0C1C31CD" w:rsidR="0068643A" w:rsidRPr="00FD6E06" w:rsidRDefault="00047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D35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7B0FA" w14:textId="4CC9B837" w:rsidR="0068643A" w:rsidRPr="00FD6E06" w:rsidRDefault="000470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4 - 7</w:t>
            </w:r>
          </w:p>
        </w:tc>
      </w:tr>
      <w:tr w:rsidR="0068643A" w:rsidRPr="00FD6E06" w14:paraId="4E5E9A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073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4F8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49E3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B17C6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39B16" w14:textId="71AD0446" w:rsidR="0068643A" w:rsidRPr="00FD6E06" w:rsidRDefault="00047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1A6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36B0D" w14:textId="646FCEFB" w:rsidR="0068643A" w:rsidRPr="00FD6E06" w:rsidRDefault="000470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 - 14</w:t>
            </w:r>
          </w:p>
        </w:tc>
      </w:tr>
      <w:tr w:rsidR="00BB4AE3" w:rsidRPr="00FD6E06" w14:paraId="6E45D7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56429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CC54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B5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4A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78F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D4FFA" w14:textId="1DE7C722" w:rsidR="0068643A" w:rsidRPr="00FD6E06" w:rsidRDefault="00AA1C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210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A4596" w14:textId="5FCF1D92" w:rsidR="0068643A" w:rsidRPr="00FD6E06" w:rsidRDefault="00AA1C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- 13</w:t>
            </w:r>
          </w:p>
        </w:tc>
      </w:tr>
      <w:tr w:rsidR="0068643A" w:rsidRPr="00FD6E06" w14:paraId="457B23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5F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E24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3BF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0DE5B" w14:textId="23A0F4FD" w:rsidR="0068643A" w:rsidRPr="00FD6E06" w:rsidRDefault="00AA1C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F11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441BF" w14:textId="5B0810D9" w:rsidR="0068643A" w:rsidRPr="00FD6E06" w:rsidRDefault="00AA1C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 - 15</w:t>
            </w:r>
          </w:p>
        </w:tc>
      </w:tr>
      <w:tr w:rsidR="0068643A" w:rsidRPr="00FD6E06" w14:paraId="05C088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A6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37F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88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32B32" w14:textId="5F7B43F3" w:rsidR="0068643A" w:rsidRPr="00FD6E06" w:rsidRDefault="00AA1C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CF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2A6DF" w14:textId="499B89EA" w:rsidR="0068643A" w:rsidRDefault="00AA1C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4 – 15</w:t>
            </w:r>
          </w:p>
          <w:p w14:paraId="21B3B201" w14:textId="7EC20D1F" w:rsidR="00AA1C02" w:rsidRPr="00FD6E06" w:rsidRDefault="00AA1C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 be developed</w:t>
            </w:r>
          </w:p>
        </w:tc>
      </w:tr>
      <w:tr w:rsidR="00BB4AE3" w:rsidRPr="00FD6E06" w14:paraId="79E218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C58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8844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17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2F8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CE6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AD617" w14:textId="757E5F6F" w:rsidR="0068643A" w:rsidRPr="00FD6E06" w:rsidRDefault="00AA1C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3F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113FB" w14:textId="0C202B39" w:rsidR="0068643A" w:rsidRPr="00FD6E06" w:rsidRDefault="00AA1C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 - 19</w:t>
            </w:r>
          </w:p>
        </w:tc>
      </w:tr>
      <w:tr w:rsidR="0068643A" w:rsidRPr="00FD6E06" w14:paraId="1348C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BC9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CA6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D1D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47E81" w14:textId="4926F3F6" w:rsidR="0068643A" w:rsidRPr="00FD6E06" w:rsidRDefault="00AA1C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5DD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13707" w14:textId="5A121F2B" w:rsidR="0068643A" w:rsidRPr="00FD6E06" w:rsidRDefault="003E56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8 - 13</w:t>
            </w:r>
          </w:p>
        </w:tc>
      </w:tr>
      <w:tr w:rsidR="0068643A" w:rsidRPr="00FD6E06" w14:paraId="74CFE1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6D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18C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CED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23E18" w14:textId="04429D60" w:rsidR="0068643A" w:rsidRPr="00FD6E06" w:rsidRDefault="003E56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512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2A1A" w14:textId="0A9C1CCF" w:rsidR="0068643A" w:rsidRPr="00FD6E06" w:rsidRDefault="003E56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6 - 17</w:t>
            </w:r>
          </w:p>
        </w:tc>
      </w:tr>
      <w:tr w:rsidR="0068643A" w:rsidRPr="00FD6E06" w14:paraId="541741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11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CF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26C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E1AE8" w14:textId="6E5A8C41" w:rsidR="0068643A" w:rsidRPr="00FD6E06" w:rsidRDefault="003E56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AF5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9D4D9" w14:textId="2209D5C4" w:rsidR="0068643A" w:rsidRPr="00FD6E06" w:rsidRDefault="003E56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 - 19</w:t>
            </w:r>
          </w:p>
        </w:tc>
      </w:tr>
      <w:tr w:rsidR="0068643A" w:rsidRPr="00FD6E06" w14:paraId="77EE0B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68C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E5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BAA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A9DB6" w14:textId="0ECC7430" w:rsidR="0068643A" w:rsidRPr="00FD6E06" w:rsidRDefault="00750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134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F1D26" w14:textId="29E344A0" w:rsidR="0068643A" w:rsidRPr="00FD6E06" w:rsidRDefault="007508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7 - 18</w:t>
            </w:r>
          </w:p>
        </w:tc>
      </w:tr>
      <w:tr w:rsidR="0068643A" w:rsidRPr="00FD6E06" w14:paraId="40F7D9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4BF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05A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D2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3F064" w14:textId="007875AD" w:rsidR="0068643A" w:rsidRPr="00FD6E06" w:rsidRDefault="00750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9E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E9DC9" w14:textId="284725E5" w:rsidR="0068643A" w:rsidRPr="00FD6E06" w:rsidRDefault="007508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9</w:t>
            </w:r>
          </w:p>
        </w:tc>
      </w:tr>
      <w:tr w:rsidR="00BB4AE3" w:rsidRPr="00FD6E06" w14:paraId="27FD3D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62C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D7FB3B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B57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83D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000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77338" w14:textId="4C8596F0" w:rsidR="0068643A" w:rsidRPr="00FD6E06" w:rsidRDefault="00750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BF3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94C45" w14:textId="57EB12B3" w:rsidR="0068643A" w:rsidRPr="00FD6E06" w:rsidRDefault="007508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9 - 21</w:t>
            </w:r>
          </w:p>
        </w:tc>
      </w:tr>
      <w:tr w:rsidR="0068643A" w:rsidRPr="00FD6E06" w14:paraId="1ECC6AA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EDD6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0BB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038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1441F" w14:textId="7039483F" w:rsidR="0068643A" w:rsidRPr="00FD6E06" w:rsidRDefault="00750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F37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66278" w14:textId="65B47DF6" w:rsidR="0068643A" w:rsidRPr="00FD6E06" w:rsidRDefault="007508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0 - 21</w:t>
            </w:r>
          </w:p>
        </w:tc>
      </w:tr>
      <w:tr w:rsidR="0068643A" w:rsidRPr="00FD6E06" w14:paraId="31B3172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3CF4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38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313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B19B3" w14:textId="58512CB8" w:rsidR="0068643A" w:rsidRPr="00FD6E06" w:rsidRDefault="00750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5E8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F1059" w14:textId="12C80B3B" w:rsidR="0068643A" w:rsidRPr="00FD6E06" w:rsidRDefault="007508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2</w:t>
            </w:r>
          </w:p>
        </w:tc>
      </w:tr>
      <w:tr w:rsidR="0068643A" w:rsidRPr="00FD6E06" w14:paraId="5079246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CE1F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527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6CA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B6C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DAA03" w14:textId="1F639680" w:rsidR="0068643A" w:rsidRPr="00FD6E06" w:rsidRDefault="007508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03BF6" w14:textId="4A916B97" w:rsidR="0068643A" w:rsidRPr="00FD6E06" w:rsidRDefault="007508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4B274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694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9C0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BDD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7A21C" w14:textId="02D9C545" w:rsidR="0068643A" w:rsidRPr="00FD6E06" w:rsidRDefault="00457F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2FA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9CFB8" w14:textId="7771A115" w:rsidR="0068643A" w:rsidRPr="00FD6E06" w:rsidRDefault="00457F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0 - 21</w:t>
            </w:r>
          </w:p>
        </w:tc>
      </w:tr>
      <w:tr w:rsidR="0068643A" w:rsidRPr="00FD6E06" w14:paraId="1FDACA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2D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7C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EB5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62C33" w14:textId="5D3DAB99" w:rsidR="0068643A" w:rsidRPr="00FD6E06" w:rsidRDefault="00457F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A77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E6B8F">
              <w:rPr>
                <w:sz w:val="24"/>
                <w:szCs w:val="24"/>
              </w:rPr>
            </w:r>
            <w:r w:rsidR="00DE6B8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93DF6" w14:textId="1BFF647D" w:rsidR="0068643A" w:rsidRPr="00FD6E06" w:rsidRDefault="00457F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1 - 22</w:t>
            </w:r>
          </w:p>
        </w:tc>
      </w:tr>
    </w:tbl>
    <w:p w14:paraId="278B08F3" w14:textId="77777777"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5F3785" w14:textId="77777777" w:rsidR="00DE6B8F" w:rsidRDefault="00DE6B8F" w:rsidP="00FD6E06">
      <w:pPr>
        <w:spacing w:after="0" w:line="240" w:lineRule="auto"/>
      </w:pPr>
      <w:r>
        <w:separator/>
      </w:r>
    </w:p>
  </w:endnote>
  <w:endnote w:type="continuationSeparator" w:id="0">
    <w:p w14:paraId="4403EC86" w14:textId="77777777" w:rsidR="00DE6B8F" w:rsidRDefault="00DE6B8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A925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76ACDA46" wp14:editId="603EA69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053C0A" w14:textId="77777777" w:rsidR="00DE6B8F" w:rsidRDefault="00DE6B8F" w:rsidP="00FD6E06">
      <w:pPr>
        <w:spacing w:after="0" w:line="240" w:lineRule="auto"/>
      </w:pPr>
      <w:r>
        <w:separator/>
      </w:r>
    </w:p>
  </w:footnote>
  <w:footnote w:type="continuationSeparator" w:id="0">
    <w:p w14:paraId="63733B04" w14:textId="77777777" w:rsidR="00DE6B8F" w:rsidRDefault="00DE6B8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84071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7F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10E41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702A"/>
    <w:rsid w:val="001E4CA1"/>
    <w:rsid w:val="002253F7"/>
    <w:rsid w:val="003E562E"/>
    <w:rsid w:val="00457FF7"/>
    <w:rsid w:val="00555688"/>
    <w:rsid w:val="00664936"/>
    <w:rsid w:val="0068643A"/>
    <w:rsid w:val="007508A7"/>
    <w:rsid w:val="00750A0E"/>
    <w:rsid w:val="00773E10"/>
    <w:rsid w:val="007924AC"/>
    <w:rsid w:val="009B20D2"/>
    <w:rsid w:val="00A0782F"/>
    <w:rsid w:val="00AA1C02"/>
    <w:rsid w:val="00B567D4"/>
    <w:rsid w:val="00BB4AE3"/>
    <w:rsid w:val="00CA6DD4"/>
    <w:rsid w:val="00DE6B8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2C00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773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teve Halligan</cp:lastModifiedBy>
  <cp:revision>10</cp:revision>
  <dcterms:created xsi:type="dcterms:W3CDTF">2016-01-13T16:30:00Z</dcterms:created>
  <dcterms:modified xsi:type="dcterms:W3CDTF">2016-05-25T14:37:00Z</dcterms:modified>
</cp:coreProperties>
</file>